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FDDAAB" w14:textId="77777777" w:rsidR="007D59A9" w:rsidRPr="00CA4028" w:rsidRDefault="007D59A9" w:rsidP="007D59A9">
      <w:pPr>
        <w:spacing w:line="480" w:lineRule="auto"/>
        <w:rPr>
          <w:b/>
        </w:rPr>
      </w:pPr>
      <w:bookmarkStart w:id="0" w:name="_Toc184979553"/>
      <w:r w:rsidRPr="007D59A9">
        <w:rPr>
          <w:rStyle w:val="Heading2Char"/>
        </w:rPr>
        <w:t>Additional file 17: Table S12.</w:t>
      </w:r>
      <w:bookmarkEnd w:id="0"/>
      <w:r>
        <w:rPr>
          <w:bCs/>
        </w:rPr>
        <w:t xml:space="preserve"> </w:t>
      </w:r>
      <w:proofErr w:type="gramStart"/>
      <w:r w:rsidRPr="006A4FE7">
        <w:rPr>
          <w:bCs/>
        </w:rPr>
        <w:t>Associations between standardized miRNA-based aging biomarkers and first morbidity, multi-morbidity, and mortality.</w:t>
      </w:r>
      <w:proofErr w:type="gramEnd"/>
    </w:p>
    <w:p w14:paraId="6EBAA8BC" w14:textId="77777777" w:rsidR="007D59A9" w:rsidRPr="00CA4028" w:rsidRDefault="007D59A9" w:rsidP="007D59A9">
      <w:pPr>
        <w:spacing w:line="480" w:lineRule="auto"/>
        <w:rPr>
          <w:b/>
        </w:rPr>
      </w:pPr>
    </w:p>
    <w:tbl>
      <w:tblPr>
        <w:tblW w:w="15463" w:type="dxa"/>
        <w:tblInd w:w="-79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7"/>
        <w:gridCol w:w="1556"/>
        <w:gridCol w:w="1891"/>
        <w:gridCol w:w="1177"/>
        <w:gridCol w:w="1807"/>
        <w:gridCol w:w="1575"/>
        <w:gridCol w:w="1847"/>
        <w:gridCol w:w="1191"/>
        <w:gridCol w:w="1910"/>
        <w:gridCol w:w="1334"/>
      </w:tblGrid>
      <w:tr w:rsidR="007D59A9" w:rsidRPr="00CA4028" w14:paraId="0888A0FD" w14:textId="77777777" w:rsidTr="00F01D3E">
        <w:trPr>
          <w:trHeight w:val="300"/>
        </w:trPr>
        <w:tc>
          <w:tcPr>
            <w:tcW w:w="1175" w:type="dxa"/>
            <w:shd w:val="clear" w:color="auto" w:fill="auto"/>
            <w:noWrap/>
            <w:hideMark/>
          </w:tcPr>
          <w:p w14:paraId="09E8339B" w14:textId="77777777" w:rsidR="007D59A9" w:rsidRPr="00CA4028" w:rsidRDefault="007D59A9" w:rsidP="00F01D3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auto"/>
            <w:noWrap/>
            <w:hideMark/>
          </w:tcPr>
          <w:p w14:paraId="2C1065CD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Endpoint </w:t>
            </w:r>
          </w:p>
          <w:p w14:paraId="0C1E2E8F" w14:textId="77777777" w:rsidR="007D59A9" w:rsidRPr="00CA4028" w:rsidRDefault="007D59A9" w:rsidP="00F01D3E">
            <w:pPr>
              <w:spacing w:line="480" w:lineRule="auto"/>
              <w:rPr>
                <w:sz w:val="20"/>
                <w:szCs w:val="20"/>
              </w:rPr>
            </w:pPr>
            <w:r w:rsidRPr="00CA4028">
              <w:t>(</w:t>
            </w:r>
            <w:proofErr w:type="spellStart"/>
            <w:r w:rsidRPr="00CA4028">
              <w:t>n</w:t>
            </w:r>
            <w:r w:rsidRPr="00CA4028">
              <w:rPr>
                <w:vertAlign w:val="subscript"/>
              </w:rPr>
              <w:t>cases</w:t>
            </w:r>
            <w:proofErr w:type="spellEnd"/>
            <w:r w:rsidRPr="00CA4028">
              <w:t>/n)</w:t>
            </w:r>
          </w:p>
        </w:tc>
        <w:tc>
          <w:tcPr>
            <w:tcW w:w="30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E98E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MiRNA Age</w:t>
            </w:r>
          </w:p>
        </w:tc>
        <w:tc>
          <w:tcPr>
            <w:tcW w:w="33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E2F9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 xml:space="preserve">MiRNA </w:t>
            </w:r>
            <w:proofErr w:type="spellStart"/>
            <w:r w:rsidRPr="00CA4028">
              <w:rPr>
                <w:color w:val="000000"/>
              </w:rPr>
              <w:t>PhenoAge</w:t>
            </w:r>
            <w:proofErr w:type="spellEnd"/>
          </w:p>
        </w:tc>
        <w:tc>
          <w:tcPr>
            <w:tcW w:w="30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43FF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MiRNA FI</w:t>
            </w:r>
          </w:p>
        </w:tc>
        <w:tc>
          <w:tcPr>
            <w:tcW w:w="3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69CD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MiRNA Mortality</w:t>
            </w:r>
          </w:p>
        </w:tc>
      </w:tr>
      <w:tr w:rsidR="007D59A9" w:rsidRPr="00CA4028" w14:paraId="7484AC16" w14:textId="77777777" w:rsidTr="00F01D3E">
        <w:trPr>
          <w:trHeight w:val="300"/>
        </w:trPr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94B045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556" w:type="dxa"/>
            <w:vMerge/>
            <w:shd w:val="clear" w:color="auto" w:fill="auto"/>
            <w:noWrap/>
            <w:hideMark/>
          </w:tcPr>
          <w:p w14:paraId="6F3B4744" w14:textId="77777777" w:rsidR="007D59A9" w:rsidRPr="00CA4028" w:rsidRDefault="007D59A9" w:rsidP="00F01D3E">
            <w:pPr>
              <w:spacing w:line="480" w:lineRule="auto"/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F3D0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HR(CI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52FE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CA4028">
              <w:rPr>
                <w:color w:val="000000"/>
              </w:rPr>
              <w:t>pFDR</w:t>
            </w:r>
            <w:proofErr w:type="spellEnd"/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D1B6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HR(CI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FB20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CA4028">
              <w:rPr>
                <w:color w:val="000000"/>
              </w:rPr>
              <w:t>pFDR</w:t>
            </w:r>
            <w:proofErr w:type="spellEnd"/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C374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HR(CI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2843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CA4028">
              <w:rPr>
                <w:color w:val="000000"/>
              </w:rPr>
              <w:t>pFDR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5421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rPr>
                <w:color w:val="000000"/>
              </w:rPr>
              <w:t>HR(CI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3BE5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CA4028">
              <w:rPr>
                <w:color w:val="000000"/>
              </w:rPr>
              <w:t>pFDR</w:t>
            </w:r>
            <w:proofErr w:type="spellEnd"/>
          </w:p>
        </w:tc>
      </w:tr>
      <w:tr w:rsidR="007D59A9" w:rsidRPr="00CA4028" w14:paraId="32F8F6B2" w14:textId="77777777" w:rsidTr="00F01D3E">
        <w:trPr>
          <w:trHeight w:val="300"/>
        </w:trPr>
        <w:tc>
          <w:tcPr>
            <w:tcW w:w="11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CAB76A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00CA4028">
              <w:rPr>
                <w:color w:val="000000"/>
              </w:rPr>
              <w:t>Test set (</w:t>
            </w:r>
            <w:r w:rsidRPr="00CA4028">
              <w:rPr>
                <w:i/>
                <w:iCs/>
                <w:color w:val="000000"/>
              </w:rPr>
              <w:t>n</w:t>
            </w:r>
            <w:r w:rsidRPr="00CA4028">
              <w:rPr>
                <w:color w:val="000000"/>
              </w:rPr>
              <w:t>=772)</w:t>
            </w:r>
          </w:p>
        </w:tc>
        <w:tc>
          <w:tcPr>
            <w:tcW w:w="15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EB14E2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00CA4028">
              <w:rPr>
                <w:color w:val="000000"/>
              </w:rPr>
              <w:t>All-cause mortality (434/770)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8CDE7F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t>1.15 (1.06;1.24)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710C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BE9">
              <w:t>2</w:t>
            </w:r>
            <w:r w:rsidRPr="00F12FDB">
              <w:t>.</w:t>
            </w:r>
            <w:r w:rsidRPr="00E47BE9">
              <w:t>20</w:t>
            </w:r>
            <w:r w:rsidRPr="00CA4028">
              <w:t>x10</w:t>
            </w:r>
            <w:r w:rsidRPr="00CA4028">
              <w:rPr>
                <w:vertAlign w:val="superscript"/>
              </w:rPr>
              <w:t>-3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3DBB12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1.23 (1.13;1.34)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4F9F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BE9">
              <w:t>1</w:t>
            </w:r>
            <w:r w:rsidRPr="00F12FDB">
              <w:t>.</w:t>
            </w:r>
            <w:r w:rsidRPr="00E47BE9">
              <w:t>09</w:t>
            </w:r>
            <w:r w:rsidRPr="00CA4028">
              <w:t>x10</w:t>
            </w:r>
            <w:r w:rsidRPr="00CA4028">
              <w:rPr>
                <w:vertAlign w:val="superscript"/>
              </w:rPr>
              <w:t>-5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815571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1.</w:t>
            </w:r>
            <w:r w:rsidRPr="00E47BE9">
              <w:t>2</w:t>
            </w:r>
            <w:r w:rsidRPr="00F12FDB">
              <w:t>1</w:t>
            </w:r>
            <w:r w:rsidRPr="00CA4028">
              <w:t xml:space="preserve"> (1.</w:t>
            </w:r>
            <w:r w:rsidRPr="00E47BE9">
              <w:t>11</w:t>
            </w:r>
            <w:r w:rsidRPr="00CA4028">
              <w:t>;1.</w:t>
            </w:r>
            <w:r w:rsidRPr="00E47BE9">
              <w:t>33</w:t>
            </w:r>
            <w:r w:rsidRPr="00CA4028"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8FE5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BE9">
              <w:t>1</w:t>
            </w:r>
            <w:r w:rsidRPr="00F12FDB">
              <w:t>.</w:t>
            </w:r>
            <w:r w:rsidRPr="00E47BE9">
              <w:t>92</w:t>
            </w:r>
            <w:r w:rsidRPr="00F12FDB">
              <w:t>x10</w:t>
            </w:r>
            <w:r w:rsidRPr="00F12FDB">
              <w:rPr>
                <w:vertAlign w:val="superscript"/>
              </w:rPr>
              <w:t>-</w:t>
            </w:r>
            <w:r w:rsidRPr="00E47BE9">
              <w:rPr>
                <w:vertAlign w:val="superscript"/>
              </w:rPr>
              <w:t>4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17EE60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1.22 (1.12;1.33)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20BCD4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7BE9">
              <w:t>3</w:t>
            </w:r>
            <w:r w:rsidRPr="00F12FDB">
              <w:t>.</w:t>
            </w:r>
            <w:r w:rsidRPr="00E47BE9">
              <w:t>90</w:t>
            </w:r>
            <w:r w:rsidRPr="00F12FDB">
              <w:t>x10</w:t>
            </w:r>
            <w:r w:rsidRPr="00F12FDB">
              <w:rPr>
                <w:vertAlign w:val="superscript"/>
              </w:rPr>
              <w:t>-</w:t>
            </w:r>
            <w:r w:rsidRPr="00E47BE9">
              <w:rPr>
                <w:vertAlign w:val="superscript"/>
              </w:rPr>
              <w:t>5</w:t>
            </w:r>
          </w:p>
        </w:tc>
      </w:tr>
      <w:tr w:rsidR="007D59A9" w:rsidRPr="00CA4028" w14:paraId="4E6E7624" w14:textId="77777777" w:rsidTr="00F01D3E">
        <w:trPr>
          <w:trHeight w:val="300"/>
        </w:trPr>
        <w:tc>
          <w:tcPr>
            <w:tcW w:w="1175" w:type="dxa"/>
            <w:vMerge/>
            <w:hideMark/>
          </w:tcPr>
          <w:p w14:paraId="141CD0E0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85DC6B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44C82B5C">
              <w:rPr>
                <w:color w:val="000000" w:themeColor="text1"/>
              </w:rPr>
              <w:t>First morbidity (223/491)</w:t>
            </w:r>
          </w:p>
        </w:tc>
        <w:tc>
          <w:tcPr>
            <w:tcW w:w="1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5D3CF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t>0.</w:t>
            </w:r>
            <w:r>
              <w:t>86</w:t>
            </w:r>
            <w:r w:rsidRPr="00CA4028">
              <w:t xml:space="preserve"> (0.</w:t>
            </w:r>
            <w:r>
              <w:t>75</w:t>
            </w:r>
            <w:r w:rsidRPr="00CA4028">
              <w:t>;0.</w:t>
            </w:r>
            <w:r>
              <w:t>98</w:t>
            </w:r>
            <w:r w:rsidRPr="00CA4028">
              <w:t>)</w:t>
            </w:r>
          </w:p>
        </w:tc>
        <w:tc>
          <w:tcPr>
            <w:tcW w:w="11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64FF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0.</w:t>
            </w:r>
            <w:r w:rsidRPr="00F12FDB">
              <w:t>04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DE5856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0.</w:t>
            </w:r>
            <w:r>
              <w:t>92</w:t>
            </w:r>
            <w:r w:rsidRPr="00CA4028">
              <w:t xml:space="preserve"> (0.8</w:t>
            </w:r>
            <w:r>
              <w:t>2</w:t>
            </w:r>
            <w:r w:rsidRPr="00CA4028">
              <w:t>;1.0</w:t>
            </w:r>
            <w:r>
              <w:t>4</w:t>
            </w:r>
            <w:r w:rsidRPr="00CA4028">
              <w:t>)</w:t>
            </w:r>
          </w:p>
        </w:tc>
        <w:tc>
          <w:tcPr>
            <w:tcW w:w="157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C2F2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0.</w:t>
            </w:r>
            <w:r w:rsidRPr="00F12FDB">
              <w:t>28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168061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1.</w:t>
            </w:r>
            <w:r w:rsidRPr="00F12FDB">
              <w:t>05</w:t>
            </w:r>
            <w:r>
              <w:t xml:space="preserve"> </w:t>
            </w:r>
            <w:r w:rsidRPr="00CA4028">
              <w:t>(0.9</w:t>
            </w:r>
            <w:r w:rsidRPr="00F12FDB">
              <w:t>3</w:t>
            </w:r>
            <w:r w:rsidRPr="00CA4028">
              <w:t>;1.2</w:t>
            </w:r>
            <w:r w:rsidRPr="00F12FDB">
              <w:t>0</w:t>
            </w:r>
            <w:r w:rsidRPr="00CA4028">
              <w:t>)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C124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0.</w:t>
            </w:r>
            <w:r w:rsidRPr="00F12FDB">
              <w:t>48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C92286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0.</w:t>
            </w:r>
            <w:r>
              <w:t>95</w:t>
            </w:r>
            <w:r w:rsidRPr="00CA4028">
              <w:t xml:space="preserve"> (0.</w:t>
            </w:r>
            <w:r>
              <w:t>84</w:t>
            </w:r>
            <w:r w:rsidRPr="00CA4028">
              <w:t>;1.</w:t>
            </w:r>
            <w:r>
              <w:t>07</w:t>
            </w:r>
            <w:r w:rsidRPr="00CA4028">
              <w:t>)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E3B1B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0.</w:t>
            </w:r>
            <w:r w:rsidRPr="00F12FDB">
              <w:t>44</w:t>
            </w:r>
          </w:p>
        </w:tc>
      </w:tr>
      <w:tr w:rsidR="007D59A9" w:rsidRPr="00CA4028" w14:paraId="46BA9E08" w14:textId="77777777" w:rsidTr="00F01D3E">
        <w:trPr>
          <w:trHeight w:val="300"/>
        </w:trPr>
        <w:tc>
          <w:tcPr>
            <w:tcW w:w="1175" w:type="dxa"/>
            <w:vMerge/>
            <w:hideMark/>
          </w:tcPr>
          <w:p w14:paraId="7EB71C2A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C07656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00CA4028">
              <w:rPr>
                <w:color w:val="000000"/>
              </w:rPr>
              <w:t>Multi-morbidity (97/725)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9D7A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t>0.</w:t>
            </w:r>
            <w:r>
              <w:t>96</w:t>
            </w:r>
            <w:r w:rsidRPr="00CA4028">
              <w:t xml:space="preserve"> (0.</w:t>
            </w:r>
            <w:r>
              <w:t>81</w:t>
            </w:r>
            <w:r w:rsidRPr="00CA4028">
              <w:t>;1.</w:t>
            </w:r>
            <w:r>
              <w:t>13</w:t>
            </w:r>
            <w:r w:rsidRPr="00CA4028">
              <w:t>)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422A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0.</w:t>
            </w:r>
            <w:r w:rsidRPr="00F12FDB">
              <w:t>68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0DDE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t>1.00 (</w:t>
            </w:r>
            <w:r w:rsidRPr="00CA4028">
              <w:t>0.</w:t>
            </w:r>
            <w:r>
              <w:t>86</w:t>
            </w:r>
            <w:r w:rsidRPr="00CA4028">
              <w:t>;1.</w:t>
            </w:r>
            <w:r>
              <w:t>16</w:t>
            </w:r>
            <w:r w:rsidRPr="00CA4028">
              <w:t>)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B180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0.</w:t>
            </w:r>
            <w:r>
              <w:t>97</w:t>
            </w:r>
          </w:p>
        </w:tc>
        <w:tc>
          <w:tcPr>
            <w:tcW w:w="18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49A6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1.</w:t>
            </w:r>
            <w:r w:rsidRPr="00F12FDB">
              <w:t>09</w:t>
            </w:r>
            <w:r>
              <w:t xml:space="preserve"> </w:t>
            </w:r>
            <w:r w:rsidRPr="00CA4028">
              <w:t>(0.</w:t>
            </w:r>
            <w:r w:rsidRPr="00F12FDB">
              <w:t>93</w:t>
            </w:r>
            <w:r w:rsidRPr="00CA4028">
              <w:t>;1.</w:t>
            </w:r>
            <w:r w:rsidRPr="00F12FDB">
              <w:t>28</w:t>
            </w:r>
            <w:r w:rsidRPr="00CA4028">
              <w:t>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5073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0.</w:t>
            </w:r>
            <w:r w:rsidRPr="00F12FDB">
              <w:t>37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423E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0.</w:t>
            </w:r>
            <w:r>
              <w:t>99</w:t>
            </w:r>
            <w:r w:rsidRPr="00CA4028">
              <w:t xml:space="preserve"> (0.</w:t>
            </w:r>
            <w:r>
              <w:t>85</w:t>
            </w:r>
            <w:r w:rsidRPr="00CA4028">
              <w:t>;1.</w:t>
            </w:r>
            <w:r>
              <w:t>16</w:t>
            </w:r>
            <w:r w:rsidRPr="00CA4028">
              <w:t>)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FEBF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0.</w:t>
            </w:r>
            <w:r w:rsidRPr="00F12FDB">
              <w:t>96</w:t>
            </w:r>
          </w:p>
        </w:tc>
      </w:tr>
      <w:tr w:rsidR="007D59A9" w:rsidRPr="00CA4028" w14:paraId="5BC7A153" w14:textId="77777777" w:rsidTr="00F01D3E">
        <w:trPr>
          <w:trHeight w:val="300"/>
        </w:trPr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4D7F0A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00CA4028">
              <w:rPr>
                <w:color w:val="000000"/>
              </w:rPr>
              <w:t xml:space="preserve">Validation set </w:t>
            </w:r>
            <w:r w:rsidRPr="00CA4028">
              <w:rPr>
                <w:color w:val="000000"/>
              </w:rPr>
              <w:lastRenderedPageBreak/>
              <w:t>(</w:t>
            </w:r>
            <w:r w:rsidRPr="00CA4028">
              <w:rPr>
                <w:i/>
                <w:iCs/>
                <w:color w:val="000000"/>
              </w:rPr>
              <w:t>n</w:t>
            </w:r>
            <w:r w:rsidRPr="00CA4028">
              <w:rPr>
                <w:color w:val="000000"/>
              </w:rPr>
              <w:t>=754)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0F45DA" w14:textId="77777777" w:rsidR="007D59A9" w:rsidRPr="00CA4028" w:rsidRDefault="007D59A9" w:rsidP="00F01D3E">
            <w:pPr>
              <w:spacing w:line="480" w:lineRule="auto"/>
              <w:rPr>
                <w:color w:val="000000"/>
              </w:rPr>
            </w:pPr>
            <w:r w:rsidRPr="00CA4028">
              <w:rPr>
                <w:color w:val="000000"/>
              </w:rPr>
              <w:lastRenderedPageBreak/>
              <w:t xml:space="preserve">All-cause mortality </w:t>
            </w:r>
            <w:r w:rsidRPr="00CA4028">
              <w:rPr>
                <w:color w:val="000000"/>
              </w:rPr>
              <w:lastRenderedPageBreak/>
              <w:t>(45/747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7DE9" w14:textId="77777777" w:rsidR="007D59A9" w:rsidRPr="00CA4028" w:rsidRDefault="007D59A9" w:rsidP="00F01D3E">
            <w:pPr>
              <w:spacing w:line="480" w:lineRule="auto"/>
              <w:jc w:val="center"/>
              <w:rPr>
                <w:color w:val="000000"/>
              </w:rPr>
            </w:pPr>
            <w:r w:rsidRPr="00CA4028">
              <w:lastRenderedPageBreak/>
              <w:t>1.06 (0.77;1.46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20F8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0.</w:t>
            </w:r>
            <w:r w:rsidRPr="00F12FDB">
              <w:t>7</w:t>
            </w:r>
            <w:r w:rsidRPr="00E47BE9">
              <w:t>7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B550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1.12 (0.87;1.45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BB92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0.</w:t>
            </w:r>
            <w:r w:rsidRPr="00F12FDB">
              <w:t>4</w:t>
            </w:r>
            <w:r w:rsidRPr="00E47BE9">
              <w:t>4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8D08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1.</w:t>
            </w:r>
            <w:r w:rsidRPr="00F12FDB">
              <w:t>1</w:t>
            </w:r>
            <w:r w:rsidRPr="00E47BE9">
              <w:t>6</w:t>
            </w:r>
            <w:r w:rsidRPr="00CA4028">
              <w:t xml:space="preserve"> (0.</w:t>
            </w:r>
            <w:r w:rsidRPr="00E47BE9">
              <w:t>88</w:t>
            </w:r>
            <w:r w:rsidRPr="00CA4028">
              <w:t>;1.</w:t>
            </w:r>
            <w:r w:rsidRPr="00F12FDB">
              <w:t>5</w:t>
            </w:r>
            <w:r w:rsidRPr="00E47BE9">
              <w:t>2</w:t>
            </w:r>
            <w:r w:rsidRPr="00CA4028"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4034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0.</w:t>
            </w:r>
            <w:r w:rsidRPr="00F12FDB">
              <w:t>3</w:t>
            </w:r>
            <w:r w:rsidRPr="00E47BE9">
              <w:t>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CBA0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1.02 (0.77;1.33)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B6EF" w14:textId="77777777" w:rsidR="007D59A9" w:rsidRPr="00CA4028" w:rsidRDefault="007D59A9" w:rsidP="00F01D3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4028">
              <w:t>0.</w:t>
            </w:r>
            <w:r w:rsidRPr="00F12FDB">
              <w:t>9</w:t>
            </w:r>
            <w:r w:rsidRPr="00E47BE9">
              <w:t>4</w:t>
            </w:r>
          </w:p>
        </w:tc>
      </w:tr>
    </w:tbl>
    <w:p w14:paraId="1484D754" w14:textId="77777777" w:rsidR="007D59A9" w:rsidRPr="00CA4028" w:rsidRDefault="007D59A9" w:rsidP="007D59A9">
      <w:pPr>
        <w:spacing w:line="480" w:lineRule="auto"/>
        <w:rPr>
          <w:b/>
        </w:rPr>
      </w:pPr>
    </w:p>
    <w:p w14:paraId="474573C1" w14:textId="77777777" w:rsidR="007D59A9" w:rsidRDefault="007D59A9" w:rsidP="007D59A9">
      <w:pPr>
        <w:spacing w:line="480" w:lineRule="auto"/>
        <w:rPr>
          <w:bCs/>
          <w:sz w:val="22"/>
          <w:szCs w:val="22"/>
        </w:rPr>
      </w:pPr>
      <w:r w:rsidRPr="006A4FE7">
        <w:rPr>
          <w:bCs/>
          <w:sz w:val="22"/>
          <w:szCs w:val="22"/>
        </w:rPr>
        <w:t xml:space="preserve">CI indicates 95%-confidence interval; HR, hazard ratio per standard deviation increase; </w:t>
      </w:r>
      <w:proofErr w:type="spellStart"/>
      <w:r w:rsidRPr="006A4FE7">
        <w:rPr>
          <w:bCs/>
          <w:sz w:val="22"/>
          <w:szCs w:val="22"/>
        </w:rPr>
        <w:t>n</w:t>
      </w:r>
      <w:r w:rsidRPr="006A4FE7">
        <w:rPr>
          <w:bCs/>
          <w:sz w:val="22"/>
          <w:szCs w:val="22"/>
          <w:vertAlign w:val="subscript"/>
        </w:rPr>
        <w:t>cases</w:t>
      </w:r>
      <w:proofErr w:type="spellEnd"/>
      <w:r w:rsidRPr="006A4FE7">
        <w:rPr>
          <w:bCs/>
          <w:sz w:val="22"/>
          <w:szCs w:val="22"/>
        </w:rPr>
        <w:t xml:space="preserve"> number of cases; n, number of participants; </w:t>
      </w:r>
      <w:proofErr w:type="spellStart"/>
      <w:r w:rsidRPr="006A4FE7">
        <w:rPr>
          <w:bCs/>
          <w:sz w:val="22"/>
          <w:szCs w:val="22"/>
        </w:rPr>
        <w:t>pFDR</w:t>
      </w:r>
      <w:proofErr w:type="spellEnd"/>
      <w:r w:rsidRPr="006A4FE7">
        <w:rPr>
          <w:bCs/>
          <w:sz w:val="22"/>
          <w:szCs w:val="22"/>
        </w:rPr>
        <w:t>, p-value after false discovery rate correction.</w:t>
      </w:r>
    </w:p>
    <w:p w14:paraId="4E767C78" w14:textId="77777777" w:rsidR="007D59A9" w:rsidRDefault="007D59A9" w:rsidP="007D59A9">
      <w:pPr>
        <w:spacing w:line="240" w:lineRule="auto"/>
        <w:rPr>
          <w:bCs/>
          <w:sz w:val="22"/>
          <w:szCs w:val="22"/>
        </w:rPr>
      </w:pPr>
      <w:r>
        <w:rPr>
          <w:bCs/>
          <w:sz w:val="22"/>
          <w:szCs w:val="22"/>
        </w:rPr>
        <w:br w:type="page"/>
      </w:r>
      <w:bookmarkStart w:id="1" w:name="_GoBack"/>
      <w:bookmarkEnd w:id="1"/>
    </w:p>
    <w:sectPr w:rsidR="007D59A9" w:rsidSect="007D59A9">
      <w:footerReference w:type="even" r:id="rId9"/>
      <w:footerReference w:type="default" r:id="rId10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778270" w14:textId="77777777" w:rsidR="001770D6" w:rsidRDefault="001770D6" w:rsidP="007D59A9">
      <w:pPr>
        <w:spacing w:line="240" w:lineRule="auto"/>
      </w:pPr>
      <w:r>
        <w:separator/>
      </w:r>
    </w:p>
  </w:endnote>
  <w:endnote w:type="continuationSeparator" w:id="0">
    <w:p w14:paraId="2DA02EA1" w14:textId="77777777" w:rsidR="001770D6" w:rsidRDefault="001770D6" w:rsidP="007D59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92171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06D48" w14:textId="479DCC38" w:rsidR="007D59A9" w:rsidRDefault="007D59A9" w:rsidP="004B71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4C66CB" w14:textId="77777777" w:rsidR="007D59A9" w:rsidRDefault="007D59A9" w:rsidP="007D59A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39121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79463D" w14:textId="23936A34" w:rsidR="007D59A9" w:rsidRDefault="007D59A9" w:rsidP="004B71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E475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B15E3D" w14:textId="77777777" w:rsidR="007D59A9" w:rsidRDefault="007D59A9" w:rsidP="007D59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90CD76" w14:textId="77777777" w:rsidR="001770D6" w:rsidRDefault="001770D6" w:rsidP="007D59A9">
      <w:pPr>
        <w:spacing w:line="240" w:lineRule="auto"/>
      </w:pPr>
      <w:r>
        <w:separator/>
      </w:r>
    </w:p>
  </w:footnote>
  <w:footnote w:type="continuationSeparator" w:id="0">
    <w:p w14:paraId="3FA291AD" w14:textId="77777777" w:rsidR="001770D6" w:rsidRDefault="001770D6" w:rsidP="007D59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3C03EE"/>
    <w:multiLevelType w:val="multilevel"/>
    <w:tmpl w:val="EB246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9A9"/>
    <w:rsid w:val="000762BC"/>
    <w:rsid w:val="001770D6"/>
    <w:rsid w:val="00214FE8"/>
    <w:rsid w:val="00360DA9"/>
    <w:rsid w:val="00483409"/>
    <w:rsid w:val="00653C9D"/>
    <w:rsid w:val="0065753E"/>
    <w:rsid w:val="006E4758"/>
    <w:rsid w:val="007D59A9"/>
    <w:rsid w:val="008B6106"/>
    <w:rsid w:val="00A22B5B"/>
    <w:rsid w:val="00A335EB"/>
    <w:rsid w:val="00B24634"/>
    <w:rsid w:val="00DC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339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A9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9A9"/>
    <w:pPr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9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9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59A9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9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9A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D59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D5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9A9"/>
    <w:pPr>
      <w:spacing w:line="480" w:lineRule="auto"/>
    </w:pPr>
    <w:rPr>
      <w:rFonts w:ascii="Times New Roman" w:eastAsiaTheme="minorEastAsia" w:hAnsi="Times New Roman" w:cs="Times New Roman"/>
      <w:kern w:val="0"/>
      <w:sz w:val="2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9A9"/>
    <w:rPr>
      <w:rFonts w:ascii="Times New Roman" w:eastAsiaTheme="minorEastAsia" w:hAnsi="Times New Roman" w:cs="Times New Roman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9A9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9A9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A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A9"/>
    <w:rPr>
      <w:lang w:val="en-US"/>
    </w:rPr>
  </w:style>
  <w:style w:type="table" w:customStyle="1" w:styleId="GridTableLight">
    <w:name w:val="Grid Table Light"/>
    <w:basedOn w:val="TableNormal"/>
    <w:uiPriority w:val="40"/>
    <w:rsid w:val="007D59A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7D59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9A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9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9A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D59A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D59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59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9A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D59A9"/>
  </w:style>
  <w:style w:type="paragraph" w:styleId="NoSpacing">
    <w:name w:val="No Spacing"/>
    <w:uiPriority w:val="1"/>
    <w:qFormat/>
    <w:rsid w:val="007D59A9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D59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59A9"/>
    <w:pPr>
      <w:spacing w:after="100"/>
      <w:ind w:left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A9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9A9"/>
    <w:pPr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9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9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59A9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9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9A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D59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D5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9A9"/>
    <w:pPr>
      <w:spacing w:line="480" w:lineRule="auto"/>
    </w:pPr>
    <w:rPr>
      <w:rFonts w:ascii="Times New Roman" w:eastAsiaTheme="minorEastAsia" w:hAnsi="Times New Roman" w:cs="Times New Roman"/>
      <w:kern w:val="0"/>
      <w:sz w:val="2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9A9"/>
    <w:rPr>
      <w:rFonts w:ascii="Times New Roman" w:eastAsiaTheme="minorEastAsia" w:hAnsi="Times New Roman" w:cs="Times New Roman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9A9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9A9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A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A9"/>
    <w:rPr>
      <w:lang w:val="en-US"/>
    </w:rPr>
  </w:style>
  <w:style w:type="table" w:customStyle="1" w:styleId="GridTableLight">
    <w:name w:val="Grid Table Light"/>
    <w:basedOn w:val="TableNormal"/>
    <w:uiPriority w:val="40"/>
    <w:rsid w:val="007D59A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7D59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9A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9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9A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D59A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D59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59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9A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D59A9"/>
  </w:style>
  <w:style w:type="paragraph" w:styleId="NoSpacing">
    <w:name w:val="No Spacing"/>
    <w:uiPriority w:val="1"/>
    <w:qFormat/>
    <w:rsid w:val="007D59A9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D59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59A9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DA3"/>
    <w:rsid w:val="0028591E"/>
    <w:rsid w:val="00306E9C"/>
    <w:rsid w:val="00483409"/>
    <w:rsid w:val="008C10C4"/>
    <w:rsid w:val="009501AF"/>
    <w:rsid w:val="00B01B50"/>
    <w:rsid w:val="00E2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22DA3"/>
    <w:rPr>
      <w:color w:val="666666"/>
    </w:rPr>
  </w:style>
  <w:style w:type="paragraph" w:customStyle="1" w:styleId="7AA41C2D4E3B96428403B8599CA3DC2D">
    <w:name w:val="7AA41C2D4E3B96428403B8599CA3DC2D"/>
    <w:rsid w:val="00E22DA3"/>
  </w:style>
  <w:style w:type="paragraph" w:customStyle="1" w:styleId="B3D1D3BE09B62A4DA18CB5300830D8C2">
    <w:name w:val="B3D1D3BE09B62A4DA18CB5300830D8C2"/>
    <w:rsid w:val="00E22DA3"/>
  </w:style>
  <w:style w:type="paragraph" w:customStyle="1" w:styleId="28B21B6153712C4DB956AC7FC967844F">
    <w:name w:val="28B21B6153712C4DB956AC7FC967844F"/>
    <w:rsid w:val="00E22DA3"/>
  </w:style>
  <w:style w:type="paragraph" w:customStyle="1" w:styleId="9A6C6762956DE34287C80889E4E30873">
    <w:name w:val="9A6C6762956DE34287C80889E4E30873"/>
    <w:rsid w:val="00E22DA3"/>
  </w:style>
  <w:style w:type="paragraph" w:customStyle="1" w:styleId="163F2C5A866A4F48877D0C131AEFFB45">
    <w:name w:val="163F2C5A866A4F48877D0C131AEFFB45"/>
    <w:rsid w:val="00E22DA3"/>
  </w:style>
  <w:style w:type="paragraph" w:customStyle="1" w:styleId="531B26DADF442841855D02DBB96967C0">
    <w:name w:val="531B26DADF442841855D02DBB96967C0"/>
    <w:rsid w:val="00E22DA3"/>
  </w:style>
  <w:style w:type="paragraph" w:customStyle="1" w:styleId="C30C4110E77D6A4AB2F0F7DE71A5C1AD">
    <w:name w:val="C30C4110E77D6A4AB2F0F7DE71A5C1AD"/>
    <w:rsid w:val="00E22DA3"/>
  </w:style>
  <w:style w:type="paragraph" w:customStyle="1" w:styleId="2A49914B23CD2146B54EB92743191EAA">
    <w:name w:val="2A49914B23CD2146B54EB92743191EAA"/>
    <w:rsid w:val="00E22DA3"/>
  </w:style>
  <w:style w:type="paragraph" w:customStyle="1" w:styleId="5A36B9C574DA5241BEF9D97F4125926D">
    <w:name w:val="5A36B9C574DA5241BEF9D97F4125926D"/>
    <w:rsid w:val="00E22DA3"/>
  </w:style>
  <w:style w:type="paragraph" w:customStyle="1" w:styleId="5D2C0F66E61C5844A82AE4C3035D9C9C">
    <w:name w:val="5D2C0F66E61C5844A82AE4C3035D9C9C"/>
    <w:rsid w:val="00E22DA3"/>
  </w:style>
  <w:style w:type="paragraph" w:customStyle="1" w:styleId="55E7C6CACF8E1D44B2CF5CF01FC9D8B3">
    <w:name w:val="55E7C6CACF8E1D44B2CF5CF01FC9D8B3"/>
    <w:rsid w:val="00E22DA3"/>
  </w:style>
  <w:style w:type="paragraph" w:customStyle="1" w:styleId="A8D141BC5C4A4C4EB6621970E2EC38C7">
    <w:name w:val="A8D141BC5C4A4C4EB6621970E2EC38C7"/>
    <w:rsid w:val="00E22DA3"/>
  </w:style>
  <w:style w:type="paragraph" w:customStyle="1" w:styleId="0124B5C6262EDF498383C372EF019CD7">
    <w:name w:val="0124B5C6262EDF498383C372EF019CD7"/>
    <w:rsid w:val="00E22DA3"/>
  </w:style>
  <w:style w:type="paragraph" w:customStyle="1" w:styleId="165FAC8207C1474A95A0B5C5AC3E09BE">
    <w:name w:val="165FAC8207C1474A95A0B5C5AC3E09BE"/>
    <w:rsid w:val="00E22DA3"/>
  </w:style>
  <w:style w:type="paragraph" w:customStyle="1" w:styleId="53D5F2389966454AA647841E1E1A1809">
    <w:name w:val="53D5F2389966454AA647841E1E1A1809"/>
    <w:rsid w:val="00E22DA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22DA3"/>
    <w:rPr>
      <w:color w:val="666666"/>
    </w:rPr>
  </w:style>
  <w:style w:type="paragraph" w:customStyle="1" w:styleId="7AA41C2D4E3B96428403B8599CA3DC2D">
    <w:name w:val="7AA41C2D4E3B96428403B8599CA3DC2D"/>
    <w:rsid w:val="00E22DA3"/>
  </w:style>
  <w:style w:type="paragraph" w:customStyle="1" w:styleId="B3D1D3BE09B62A4DA18CB5300830D8C2">
    <w:name w:val="B3D1D3BE09B62A4DA18CB5300830D8C2"/>
    <w:rsid w:val="00E22DA3"/>
  </w:style>
  <w:style w:type="paragraph" w:customStyle="1" w:styleId="28B21B6153712C4DB956AC7FC967844F">
    <w:name w:val="28B21B6153712C4DB956AC7FC967844F"/>
    <w:rsid w:val="00E22DA3"/>
  </w:style>
  <w:style w:type="paragraph" w:customStyle="1" w:styleId="9A6C6762956DE34287C80889E4E30873">
    <w:name w:val="9A6C6762956DE34287C80889E4E30873"/>
    <w:rsid w:val="00E22DA3"/>
  </w:style>
  <w:style w:type="paragraph" w:customStyle="1" w:styleId="163F2C5A866A4F48877D0C131AEFFB45">
    <w:name w:val="163F2C5A866A4F48877D0C131AEFFB45"/>
    <w:rsid w:val="00E22DA3"/>
  </w:style>
  <w:style w:type="paragraph" w:customStyle="1" w:styleId="531B26DADF442841855D02DBB96967C0">
    <w:name w:val="531B26DADF442841855D02DBB96967C0"/>
    <w:rsid w:val="00E22DA3"/>
  </w:style>
  <w:style w:type="paragraph" w:customStyle="1" w:styleId="C30C4110E77D6A4AB2F0F7DE71A5C1AD">
    <w:name w:val="C30C4110E77D6A4AB2F0F7DE71A5C1AD"/>
    <w:rsid w:val="00E22DA3"/>
  </w:style>
  <w:style w:type="paragraph" w:customStyle="1" w:styleId="2A49914B23CD2146B54EB92743191EAA">
    <w:name w:val="2A49914B23CD2146B54EB92743191EAA"/>
    <w:rsid w:val="00E22DA3"/>
  </w:style>
  <w:style w:type="paragraph" w:customStyle="1" w:styleId="5A36B9C574DA5241BEF9D97F4125926D">
    <w:name w:val="5A36B9C574DA5241BEF9D97F4125926D"/>
    <w:rsid w:val="00E22DA3"/>
  </w:style>
  <w:style w:type="paragraph" w:customStyle="1" w:styleId="5D2C0F66E61C5844A82AE4C3035D9C9C">
    <w:name w:val="5D2C0F66E61C5844A82AE4C3035D9C9C"/>
    <w:rsid w:val="00E22DA3"/>
  </w:style>
  <w:style w:type="paragraph" w:customStyle="1" w:styleId="55E7C6CACF8E1D44B2CF5CF01FC9D8B3">
    <w:name w:val="55E7C6CACF8E1D44B2CF5CF01FC9D8B3"/>
    <w:rsid w:val="00E22DA3"/>
  </w:style>
  <w:style w:type="paragraph" w:customStyle="1" w:styleId="A8D141BC5C4A4C4EB6621970E2EC38C7">
    <w:name w:val="A8D141BC5C4A4C4EB6621970E2EC38C7"/>
    <w:rsid w:val="00E22DA3"/>
  </w:style>
  <w:style w:type="paragraph" w:customStyle="1" w:styleId="0124B5C6262EDF498383C372EF019CD7">
    <w:name w:val="0124B5C6262EDF498383C372EF019CD7"/>
    <w:rsid w:val="00E22DA3"/>
  </w:style>
  <w:style w:type="paragraph" w:customStyle="1" w:styleId="165FAC8207C1474A95A0B5C5AC3E09BE">
    <w:name w:val="165FAC8207C1474A95A0B5C5AC3E09BE"/>
    <w:rsid w:val="00E22DA3"/>
  </w:style>
  <w:style w:type="paragraph" w:customStyle="1" w:styleId="53D5F2389966454AA647841E1E1A1809">
    <w:name w:val="53D5F2389966454AA647841E1E1A1809"/>
    <w:rsid w:val="00E22DA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F949F8-A3AD-4FDB-A95E-B94BC0E06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ke Kuiper</dc:creator>
  <cp:lastModifiedBy>Maiden Pacang</cp:lastModifiedBy>
  <cp:revision>3</cp:revision>
  <dcterms:created xsi:type="dcterms:W3CDTF">2025-02-12T23:22:00Z</dcterms:created>
  <dcterms:modified xsi:type="dcterms:W3CDTF">2025-02-12T23:28:00Z</dcterms:modified>
</cp:coreProperties>
</file>